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3 Table: Estimated HCV seroprevalence among French active IDUs, by age-group and gender in 2004, ANRS Coquelicot survey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&lt;Refman&gt;&lt;Cite&gt;&lt;Author&gt;Jauffret-Roustide&lt;/Author&gt;&lt;Year&gt;2009&lt;/Year&gt;&lt;RecNum&gt;302&lt;/RecNum&gt;&lt;IDText&gt;A national cross-sectional study among drug-users in France: epidemiology of HCV and highlight on practical and statistical aspects of the design&lt;/IDText&gt;&lt;MDL Ref_Type="Journal"&gt;&lt;Ref_Type&gt;Journal&lt;/Ref_Type&gt;&lt;Ref_ID&gt;302&lt;/Ref_ID&gt;&lt;Title_Primary&gt;A national cross-sectional study among drug-users in France: epidemiology of HCV and highlight on practical and statistical aspects of the design&lt;/Title_Primary&gt;&lt;Authors_Primary&gt;Jauffret-Roustide,M.&lt;/Authors_Primary&gt;&lt;Authors_Primary&gt;Le Strat,Y.&lt;/Authors_Primary&gt;&lt;Authors_Primary&gt;Couturier,E.&lt;/Authors_Primary&gt;&lt;Authors_Primary&gt;Thierry,D.&lt;/Authors_Primary&gt;&lt;Authors_Primary&gt;Rondy,M.&lt;/Authors_Primary&gt;&lt;Authors_Primary&gt;Quaglia,M.&lt;/Authors_Primary&gt;&lt;Authors_Primary&gt;Razafandratsima,N.&lt;/Authors_Primary&gt;&lt;Authors_Primary&gt;Emmanuelli,J.&lt;/Authors_Primary&gt;&lt;Authors_Primary&gt;Guibert,G.&lt;/Authors_Primary&gt;&lt;Authors_Primary&gt;Barin,F.&lt;/Authors_Primary&gt;&lt;Authors_Primary&gt;Desenclos,J.C.&lt;/Authors_Primary&gt;&lt;Date_Primary&gt;2009&lt;/Date_Primary&gt;&lt;Keywords&gt;analysis&lt;/Keywords&gt;&lt;Keywords&gt;blood&lt;/Keywords&gt;&lt;Keywords&gt;Cross-Sectional Studies&lt;/Keywords&gt;&lt;Keywords&gt;epidemiology&lt;/Keywords&gt;&lt;Keywords&gt;France&lt;/Keywords&gt;&lt;Keywords&gt;Hiv&lt;/Keywords&gt;&lt;Keywords&gt;HIV Seropositivity&lt;/Keywords&gt;&lt;Keywords&gt;Infection&lt;/Keywords&gt;&lt;Keywords&gt;methods&lt;/Keywords&gt;&lt;Keywords&gt;Multivariate Analysis&lt;/Keywords&gt;&lt;Keywords&gt;Prevalence&lt;/Keywords&gt;&lt;Keywords&gt;Probability&lt;/Keywords&gt;&lt;Keywords&gt;Public Health&lt;/Keywords&gt;&lt;Keywords&gt;Research&lt;/Keywords&gt;&lt;Keywords&gt;Risk&lt;/Keywords&gt;&lt;Keywords&gt;Risk Factors&lt;/Keywords&gt;&lt;Reprint&gt;Not in File&lt;/Reprint&gt;&lt;Start_Page&gt;113&lt;/Start_Page&gt;&lt;Periodical&gt;BMC Infect Dis&lt;/Periodical&gt;&lt;Volume&gt;9&lt;/Volume&gt;&lt;Address&gt;Infectious Diseases Departement, National Institute for Public Health Surveillance, Saint-Maurice, France. m.jauffret@invs.sante.fr&lt;/Address&gt;&lt;Web_URL&gt;PM:19607712&lt;/Web_URL&gt;&lt;ZZ_JournalStdAbbrev&gt;&lt;f name="System"&gt;BMC Infect Di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/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3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Me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&lt;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9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0-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89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5-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9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0 and mo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91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84%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Jauffret-Roustide M, Le Strat Y, Couturier E, Thierry D, Rondy M, Quaglia M,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A national cross-sectional study among drug-users in France: epidemiology of HCV and highlight on practical and statistical aspects of the design. BMC Infect Dis 2009;9:113. 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16:00Z</dcterms:created>
  <dc:creator>BROUARD Cécile</dc:creator>
  <dc:description/>
  <dc:language>en-US</dc:language>
  <cp:lastModifiedBy>BROUARD Cécile</cp:lastModifiedBy>
  <dcterms:modified xsi:type="dcterms:W3CDTF">2015-04-16T10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